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EE4" w:rsidRPr="00AA34CB" w:rsidRDefault="006F3EE4" w:rsidP="006F3EE4">
      <w:pPr>
        <w:spacing w:line="480" w:lineRule="auto"/>
        <w:jc w:val="both"/>
        <w:rPr>
          <w:b/>
          <w:i/>
          <w:color w:val="000000" w:themeColor="text1"/>
          <w:sz w:val="24"/>
          <w:lang w:val="en-US"/>
        </w:rPr>
      </w:pPr>
      <w:r w:rsidRPr="00AA34CB">
        <w:rPr>
          <w:b/>
          <w:i/>
          <w:color w:val="000000" w:themeColor="text1"/>
          <w:sz w:val="24"/>
          <w:lang w:val="en-US"/>
        </w:rPr>
        <w:t>Table S</w:t>
      </w:r>
      <w:r>
        <w:rPr>
          <w:b/>
          <w:i/>
          <w:color w:val="000000" w:themeColor="text1"/>
          <w:sz w:val="24"/>
          <w:lang w:val="en-US"/>
        </w:rPr>
        <w:t>3</w:t>
      </w:r>
      <w:r w:rsidRPr="00AA34CB">
        <w:rPr>
          <w:b/>
          <w:i/>
          <w:color w:val="000000" w:themeColor="text1"/>
          <w:sz w:val="24"/>
          <w:lang w:val="en-US"/>
        </w:rPr>
        <w:t xml:space="preserve"> - Oligonucleotides used in this work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22"/>
        <w:gridCol w:w="4188"/>
        <w:gridCol w:w="3323"/>
      </w:tblGrid>
      <w:tr w:rsidR="006F3EE4" w:rsidRPr="005F36F2" w:rsidTr="001606D3">
        <w:trPr>
          <w:trHeight w:val="162"/>
        </w:trPr>
        <w:tc>
          <w:tcPr>
            <w:tcW w:w="112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3EE4" w:rsidRPr="005F36F2" w:rsidRDefault="006F3EE4" w:rsidP="001606D3">
            <w:pPr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b/>
                <w:color w:val="000000" w:themeColor="text1"/>
                <w:sz w:val="22"/>
                <w:szCs w:val="22"/>
                <w:lang w:val="en-GB"/>
              </w:rPr>
              <w:t>Name</w:t>
            </w:r>
          </w:p>
        </w:tc>
        <w:tc>
          <w:tcPr>
            <w:tcW w:w="4188" w:type="dxa"/>
            <w:tcBorders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6F3EE4" w:rsidRPr="005F36F2" w:rsidRDefault="006F3EE4" w:rsidP="001606D3">
            <w:pPr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b/>
                <w:color w:val="000000" w:themeColor="text1"/>
                <w:sz w:val="22"/>
                <w:szCs w:val="22"/>
                <w:lang w:val="en-GB"/>
              </w:rPr>
              <w:t>Sequence 5’-3’</w:t>
            </w:r>
          </w:p>
        </w:tc>
        <w:tc>
          <w:tcPr>
            <w:tcW w:w="3323" w:type="dxa"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:rsidR="006F3EE4" w:rsidRPr="005F36F2" w:rsidRDefault="006F3EE4" w:rsidP="001606D3">
            <w:pPr>
              <w:spacing w:line="276" w:lineRule="auto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b/>
                <w:color w:val="000000" w:themeColor="text1"/>
                <w:sz w:val="22"/>
                <w:szCs w:val="22"/>
                <w:lang w:val="en-GB"/>
              </w:rPr>
              <w:t>Use</w:t>
            </w:r>
          </w:p>
        </w:tc>
      </w:tr>
      <w:tr w:rsidR="006F3EE4" w:rsidRPr="00D739C6" w:rsidTr="001606D3">
        <w:trPr>
          <w:trHeight w:val="162"/>
        </w:trPr>
        <w:tc>
          <w:tcPr>
            <w:tcW w:w="112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SRG-001</w:t>
            </w:r>
          </w:p>
        </w:tc>
        <w:tc>
          <w:tcPr>
            <w:tcW w:w="4188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TTTTTT</w:t>
            </w:r>
            <w:r w:rsidRPr="005F36F2">
              <w:rPr>
                <w:color w:val="000000" w:themeColor="text1"/>
                <w:sz w:val="22"/>
                <w:szCs w:val="22"/>
                <w:u w:val="single"/>
                <w:lang w:val="en-GB"/>
              </w:rPr>
              <w:t>CATATG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GAGGACAGGGTGCGGGTG</w:t>
            </w:r>
          </w:p>
        </w:tc>
        <w:tc>
          <w:tcPr>
            <w:tcW w:w="3323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Forward oligonucleotide to amplify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3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NdeI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site underlined).</w:t>
            </w:r>
          </w:p>
        </w:tc>
      </w:tr>
      <w:tr w:rsidR="006F3EE4" w:rsidRPr="00D739C6" w:rsidTr="001606D3">
        <w:trPr>
          <w:trHeight w:val="16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SRG-002</w:t>
            </w:r>
          </w:p>
        </w:tc>
        <w:tc>
          <w:tcPr>
            <w:tcW w:w="4188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TTTTTT</w:t>
            </w:r>
            <w:r w:rsidRPr="005F36F2">
              <w:rPr>
                <w:color w:val="000000" w:themeColor="text1"/>
                <w:sz w:val="22"/>
                <w:szCs w:val="22"/>
                <w:u w:val="single"/>
                <w:lang w:val="en-GB"/>
              </w:rPr>
              <w:t>CTCGAG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GGAATTGAGATAGGTCAGCACCGC</w:t>
            </w:r>
          </w:p>
        </w:tc>
        <w:tc>
          <w:tcPr>
            <w:tcW w:w="3323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Reverse oligonucleotide to amplify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3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XhoI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site underlined).</w:t>
            </w:r>
          </w:p>
        </w:tc>
      </w:tr>
      <w:tr w:rsidR="006F3EE4" w:rsidRPr="00D739C6" w:rsidTr="001606D3">
        <w:trPr>
          <w:trHeight w:val="16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SRG-005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GAGCGCGACCTGGCCGACGGGGCAC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Forward oligonucleotide for punctual mutation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1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-</w:t>
            </w:r>
            <w:proofErr w:type="gramStart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H214A  and</w:t>
            </w:r>
            <w:proofErr w:type="gramEnd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2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-H270A.</w:t>
            </w:r>
          </w:p>
        </w:tc>
      </w:tr>
      <w:tr w:rsidR="006F3EE4" w:rsidRPr="00D739C6" w:rsidTr="001606D3">
        <w:trPr>
          <w:trHeight w:val="16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SRG-006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GTGCCCCGTCGGCCAGGTCGCGCTC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Reverse oligonucleotide for punctual mutation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1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-</w:t>
            </w:r>
            <w:proofErr w:type="gramStart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H214A  and</w:t>
            </w:r>
            <w:proofErr w:type="gramEnd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2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-H270A.</w:t>
            </w:r>
          </w:p>
        </w:tc>
      </w:tr>
      <w:tr w:rsidR="006F3EE4" w:rsidRPr="00D739C6" w:rsidTr="001606D3">
        <w:trPr>
          <w:trHeight w:val="16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SRG-022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AGCGCGACGAGGAGAGGGACGGCACCGATGATTCCGGGGATCCGTCGACC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Forward oligonucleotide to obtain the mutagenic cassette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for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2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.</w:t>
            </w:r>
          </w:p>
        </w:tc>
      </w:tr>
      <w:tr w:rsidR="006F3EE4" w:rsidRPr="00D739C6" w:rsidTr="001606D3">
        <w:trPr>
          <w:trHeight w:val="16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SRG-023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GCACAGCCGTAGCGCGACGAGGAGAGGGAC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Forward oligonucleotide to elongate the mutagenic cassette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for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2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.</w:t>
            </w:r>
          </w:p>
        </w:tc>
      </w:tr>
      <w:tr w:rsidR="006F3EE4" w:rsidRPr="00D739C6" w:rsidTr="001606D3">
        <w:trPr>
          <w:trHeight w:val="16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SRG-024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CCCCCCGTCACGGCGCCGCTGTGCCGGTCATGTAGGCTGGAGCTGCTTC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Reverse oligonucleotide to obtain the mutagenic cassette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for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 xml:space="preserve">abrC2 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and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1/C2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.</w:t>
            </w:r>
          </w:p>
        </w:tc>
      </w:tr>
      <w:tr w:rsidR="006F3EE4" w:rsidRPr="00D739C6" w:rsidTr="001606D3">
        <w:trPr>
          <w:trHeight w:val="16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SRG-025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ACGATGCCGTCCCCCCGTCACGGCGCCG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Reverse oligonucleotide to elongate the mutagenic cassette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for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 xml:space="preserve">abrC2 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and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1/C2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.</w:t>
            </w:r>
          </w:p>
        </w:tc>
      </w:tr>
      <w:tr w:rsidR="006F3EE4" w:rsidRPr="00D739C6" w:rsidTr="001606D3">
        <w:trPr>
          <w:trHeight w:val="16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SRG-026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GTCGGCGTCTGCGGAGTGGGGTTTTCCCTATGTAGGCTGGAGCTGCTTC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Reverse oligonucleotide to obtain the mutagenic cassette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for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1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.</w:t>
            </w:r>
          </w:p>
        </w:tc>
      </w:tr>
      <w:tr w:rsidR="006F3EE4" w:rsidRPr="00D739C6" w:rsidTr="001606D3">
        <w:trPr>
          <w:trHeight w:val="16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SRG-027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CATGGAGCCCGTCGGCGTCTGCGGAGTGGG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Reverse oligonucleotide to elongate the mutagenic cassette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for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1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.</w:t>
            </w:r>
          </w:p>
        </w:tc>
      </w:tr>
      <w:tr w:rsidR="006F3EE4" w:rsidRPr="00D739C6" w:rsidTr="001606D3">
        <w:trPr>
          <w:trHeight w:val="16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AY-008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TGGCGCGGCGTCGCGCCGCACGGCACGCTGACGTGTATGATTCCGGGGATCCGTCGACC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Forward oligonucleotide to obtain the mutagenic cassette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for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 xml:space="preserve">abrC1 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and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1/C2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.</w:t>
            </w:r>
          </w:p>
        </w:tc>
      </w:tr>
      <w:tr w:rsidR="006F3EE4" w:rsidRPr="00D739C6" w:rsidTr="001606D3">
        <w:trPr>
          <w:trHeight w:val="16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AY-015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CGGTCCACCTCATGGCGCGGCGTCGCGCCG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Forward oligonucleotide to elongate the mutagenic cassette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for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 xml:space="preserve">abrC1 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and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1/C2</w:t>
            </w:r>
            <w:proofErr w:type="gramStart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..</w:t>
            </w:r>
            <w:proofErr w:type="gramEnd"/>
          </w:p>
        </w:tc>
      </w:tr>
      <w:tr w:rsidR="006F3EE4" w:rsidRPr="00D739C6" w:rsidTr="001606D3">
        <w:trPr>
          <w:trHeight w:val="16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AY-093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TCGTGGTGGCG</w:t>
            </w:r>
            <w:r w:rsidRPr="005F36F2">
              <w:rPr>
                <w:b/>
                <w:color w:val="000000" w:themeColor="text1"/>
                <w:sz w:val="22"/>
                <w:szCs w:val="22"/>
                <w:lang w:val="en-GB"/>
              </w:rPr>
              <w:t>G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C</w:t>
            </w:r>
            <w:r w:rsidRPr="005F36F2">
              <w:rPr>
                <w:b/>
                <w:color w:val="000000" w:themeColor="text1"/>
                <w:sz w:val="22"/>
                <w:szCs w:val="22"/>
                <w:lang w:val="en-GB"/>
              </w:rPr>
              <w:t>C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GTACGGATGCC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Forward oligonucleotide for punctual mutation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3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-D61A (bold).</w:t>
            </w:r>
          </w:p>
        </w:tc>
      </w:tr>
      <w:tr w:rsidR="006F3EE4" w:rsidRPr="00D739C6" w:rsidTr="001606D3">
        <w:trPr>
          <w:trHeight w:val="16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AY-094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GGCATCCGTAC</w:t>
            </w:r>
            <w:r w:rsidRPr="005F36F2">
              <w:rPr>
                <w:b/>
                <w:color w:val="000000" w:themeColor="text1"/>
                <w:sz w:val="22"/>
                <w:szCs w:val="22"/>
                <w:lang w:val="en-GB"/>
              </w:rPr>
              <w:t>G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G</w:t>
            </w:r>
            <w:r w:rsidRPr="005F36F2">
              <w:rPr>
                <w:b/>
                <w:color w:val="000000" w:themeColor="text1"/>
                <w:sz w:val="22"/>
                <w:szCs w:val="22"/>
                <w:lang w:val="en-GB"/>
              </w:rPr>
              <w:t>C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CGCCACCACGA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Reverse oligonucleotide for punctual mutation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3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-D61A (bold).</w:t>
            </w:r>
          </w:p>
        </w:tc>
      </w:tr>
      <w:tr w:rsidR="006F3EE4" w:rsidRPr="00D739C6" w:rsidTr="001606D3">
        <w:trPr>
          <w:trHeight w:val="162"/>
        </w:trPr>
        <w:tc>
          <w:tcPr>
            <w:tcW w:w="1122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AY-095</w:t>
            </w:r>
          </w:p>
        </w:tc>
        <w:tc>
          <w:tcPr>
            <w:tcW w:w="4188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TTTTTT</w:t>
            </w:r>
            <w:r w:rsidRPr="005F36F2">
              <w:rPr>
                <w:color w:val="000000" w:themeColor="text1"/>
                <w:sz w:val="22"/>
                <w:szCs w:val="22"/>
                <w:u w:val="single"/>
                <w:lang w:val="en-GB"/>
              </w:rPr>
              <w:t>CATATG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GTGCACGGGCTGCTGG</w:t>
            </w:r>
          </w:p>
        </w:tc>
        <w:tc>
          <w:tcPr>
            <w:tcW w:w="3323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Forward oligonucleotide to amplify </w:t>
            </w:r>
            <w:r w:rsidRPr="005F36F2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c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abrC2 </w:t>
            </w: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NdeI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site underlined).</w:t>
            </w:r>
          </w:p>
        </w:tc>
      </w:tr>
      <w:tr w:rsidR="006F3EE4" w:rsidRPr="005F36F2" w:rsidTr="001606D3">
        <w:trPr>
          <w:trHeight w:val="162"/>
        </w:trPr>
        <w:tc>
          <w:tcPr>
            <w:tcW w:w="1122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AY-096</w:t>
            </w:r>
          </w:p>
        </w:tc>
        <w:tc>
          <w:tcPr>
            <w:tcW w:w="4188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TTTTTTCTCGAGGCCGGTGAGCGGCTCGTTCC</w:t>
            </w:r>
          </w:p>
        </w:tc>
        <w:tc>
          <w:tcPr>
            <w:tcW w:w="3323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Reverse oligonucleotide to amplify </w:t>
            </w:r>
            <w:r w:rsidRPr="005F36F2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c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>abrC2</w:t>
            </w:r>
          </w:p>
        </w:tc>
      </w:tr>
      <w:tr w:rsidR="006F3EE4" w:rsidRPr="005F36F2" w:rsidTr="001606D3">
        <w:trPr>
          <w:trHeight w:val="162"/>
        </w:trPr>
        <w:tc>
          <w:tcPr>
            <w:tcW w:w="1122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AY-097</w:t>
            </w:r>
          </w:p>
        </w:tc>
        <w:tc>
          <w:tcPr>
            <w:tcW w:w="4188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TTTTTT</w:t>
            </w:r>
            <w:r w:rsidRPr="005F36F2">
              <w:rPr>
                <w:color w:val="000000" w:themeColor="text1"/>
                <w:sz w:val="22"/>
                <w:szCs w:val="22"/>
                <w:u w:val="single"/>
                <w:lang w:val="en-GB"/>
              </w:rPr>
              <w:t>CATATG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GTGCGGGGGCTGCTGTC</w:t>
            </w:r>
          </w:p>
        </w:tc>
        <w:tc>
          <w:tcPr>
            <w:tcW w:w="3323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Forward oligonucleotide to amplify </w:t>
            </w:r>
            <w:r w:rsidRPr="005F36F2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c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abrC1. 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NdeI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site underlined).</w:t>
            </w:r>
          </w:p>
        </w:tc>
      </w:tr>
      <w:tr w:rsidR="006F3EE4" w:rsidRPr="005F36F2" w:rsidTr="001606D3">
        <w:trPr>
          <w:trHeight w:val="162"/>
        </w:trPr>
        <w:tc>
          <w:tcPr>
            <w:tcW w:w="1122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AY-098</w:t>
            </w:r>
          </w:p>
        </w:tc>
        <w:tc>
          <w:tcPr>
            <w:tcW w:w="4188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TTTTTTCTCGAGCCCCCTGGGGCGCGAGCC</w:t>
            </w:r>
          </w:p>
        </w:tc>
        <w:tc>
          <w:tcPr>
            <w:tcW w:w="3323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Reverse oligonucleotide to amplify </w:t>
            </w:r>
            <w:r w:rsidRPr="005F36F2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c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>abrC2</w:t>
            </w:r>
          </w:p>
        </w:tc>
      </w:tr>
      <w:tr w:rsidR="006F3EE4" w:rsidRPr="00D739C6" w:rsidTr="001606D3">
        <w:trPr>
          <w:trHeight w:val="844"/>
        </w:trPr>
        <w:tc>
          <w:tcPr>
            <w:tcW w:w="1122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lastRenderedPageBreak/>
              <w:t>SRG-041</w:t>
            </w:r>
          </w:p>
        </w:tc>
        <w:tc>
          <w:tcPr>
            <w:tcW w:w="4188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TTTTTT</w:t>
            </w:r>
            <w:r w:rsidRPr="005F36F2">
              <w:rPr>
                <w:color w:val="000000" w:themeColor="text1"/>
                <w:sz w:val="22"/>
                <w:szCs w:val="22"/>
                <w:u w:val="single"/>
                <w:lang w:val="en-GB"/>
              </w:rPr>
              <w:t>GAATTC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GTGCGCCCCTCGCTCCCTGTC</w:t>
            </w:r>
          </w:p>
        </w:tc>
        <w:tc>
          <w:tcPr>
            <w:tcW w:w="3323" w:type="dxa"/>
            <w:shd w:val="clear" w:color="auto" w:fill="auto"/>
            <w:vAlign w:val="bottom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Forward oligonucleotide to amplify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abrC1 </w:t>
            </w: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promoter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EcoRI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site underlined).</w:t>
            </w:r>
          </w:p>
        </w:tc>
      </w:tr>
      <w:tr w:rsidR="006F3EE4" w:rsidRPr="00D739C6" w:rsidTr="001606D3">
        <w:trPr>
          <w:trHeight w:val="856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SRG-042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TTTTTT</w:t>
            </w:r>
            <w:r w:rsidRPr="005F36F2">
              <w:rPr>
                <w:color w:val="000000" w:themeColor="text1"/>
                <w:sz w:val="22"/>
                <w:szCs w:val="22"/>
                <w:u w:val="single"/>
                <w:lang w:val="en-GB"/>
              </w:rPr>
              <w:t>CATATG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ACACGTCAGCGTGCCGTGCGG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Forward oligonucleotide to amplify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abrC1 </w:t>
            </w: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promoter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NdeI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site underlined)</w:t>
            </w:r>
            <w:proofErr w:type="gramStart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..</w:t>
            </w:r>
            <w:proofErr w:type="gramEnd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</w:tr>
      <w:tr w:rsidR="006F3EE4" w:rsidRPr="00D739C6" w:rsidTr="001606D3">
        <w:trPr>
          <w:trHeight w:val="844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SRG-054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GTGGTGGCGGA</w:t>
            </w:r>
            <w:r w:rsidRPr="005F36F2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A</w:t>
            </w:r>
            <w:r w:rsidRPr="005F36F2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GTACGGATGC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Forward oligonucleotide for punctual mutation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3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-D61E (bold).</w:t>
            </w:r>
          </w:p>
        </w:tc>
      </w:tr>
      <w:tr w:rsidR="006F3EE4" w:rsidRPr="005F36F2" w:rsidTr="001606D3">
        <w:trPr>
          <w:trHeight w:val="856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SRG-055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GCATCCGTAC</w:t>
            </w:r>
            <w:r w:rsidRPr="005F36F2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T</w:t>
            </w:r>
            <w:r w:rsidRPr="005F36F2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TCCGCCACCACG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Reverse oligonucleotide for punctual mutation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3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-D61E (bold).</w:t>
            </w:r>
          </w:p>
        </w:tc>
      </w:tr>
      <w:tr w:rsidR="006F3EE4" w:rsidRPr="00D739C6" w:rsidTr="001606D3">
        <w:trPr>
          <w:trHeight w:val="856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SRG-061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TTTTTT</w:t>
            </w:r>
            <w:r w:rsidRPr="005F36F2">
              <w:rPr>
                <w:rFonts w:ascii="Times New Roman" w:hAnsi="Times New Roman"/>
                <w:color w:val="000000" w:themeColor="text1"/>
                <w:sz w:val="22"/>
                <w:szCs w:val="22"/>
                <w:u w:val="single"/>
                <w:lang w:val="en-GB"/>
              </w:rPr>
              <w:t>CATATG</w:t>
            </w:r>
            <w:r w:rsidRPr="005F36F2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GAGGACAGGGTGCGGGTGGTCATCGCCGAGG</w:t>
            </w:r>
            <w:r w:rsidRPr="005F36F2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CG</w:t>
            </w:r>
            <w:r w:rsidRPr="005F36F2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TCAGTGCTGC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GB"/>
              </w:rPr>
            </w:pP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Forward oligonucleotide for punctual mutation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GB"/>
              </w:rPr>
              <w:t>abrC3</w:t>
            </w:r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-D12A (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NdeI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site underlined).</w:t>
            </w:r>
          </w:p>
        </w:tc>
      </w:tr>
      <w:tr w:rsidR="006F3EE4" w:rsidRPr="00D739C6" w:rsidTr="001606D3">
        <w:trPr>
          <w:trHeight w:val="844"/>
        </w:trPr>
        <w:tc>
          <w:tcPr>
            <w:tcW w:w="1122" w:type="dxa"/>
            <w:shd w:val="clear" w:color="auto" w:fill="auto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HR-</w:t>
            </w:r>
            <w:r w:rsidRPr="005F36F2">
              <w:rPr>
                <w:sz w:val="22"/>
                <w:szCs w:val="22"/>
              </w:rPr>
              <w:t xml:space="preserve">004 </w:t>
            </w:r>
          </w:p>
        </w:tc>
        <w:tc>
          <w:tcPr>
            <w:tcW w:w="4188" w:type="dxa"/>
            <w:shd w:val="clear" w:color="auto" w:fill="auto"/>
          </w:tcPr>
          <w:p w:rsidR="006F3EE4" w:rsidRPr="005F36F2" w:rsidRDefault="006F3EE4" w:rsidP="001606D3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rFonts w:ascii="Times New Roman" w:hAnsi="Times New Roman"/>
                <w:sz w:val="22"/>
                <w:szCs w:val="22"/>
                <w:u w:val="single"/>
              </w:rPr>
              <w:t>CATATG</w:t>
            </w:r>
            <w:r w:rsidRPr="005F36F2">
              <w:rPr>
                <w:rFonts w:ascii="Times New Roman" w:hAnsi="Times New Roman"/>
                <w:sz w:val="22"/>
                <w:szCs w:val="22"/>
              </w:rPr>
              <w:t xml:space="preserve">GTGCGCCCCTCGCTCCCT </w:t>
            </w:r>
          </w:p>
        </w:tc>
        <w:tc>
          <w:tcPr>
            <w:tcW w:w="3323" w:type="dxa"/>
            <w:shd w:val="clear" w:color="auto" w:fill="auto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Forward oligonucleotide to amplify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abrC1 </w:t>
            </w: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NdeI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site underlined). </w:t>
            </w:r>
          </w:p>
        </w:tc>
      </w:tr>
      <w:tr w:rsidR="006F3EE4" w:rsidRPr="00D739C6" w:rsidTr="001606D3">
        <w:trPr>
          <w:trHeight w:val="856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FE-</w:t>
            </w:r>
            <w:r w:rsidRPr="005F36F2">
              <w:rPr>
                <w:sz w:val="22"/>
                <w:szCs w:val="22"/>
              </w:rPr>
              <w:t xml:space="preserve">002 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rFonts w:ascii="Times New Roman" w:hAnsi="Times New Roman"/>
                <w:sz w:val="22"/>
                <w:szCs w:val="22"/>
                <w:u w:val="single"/>
              </w:rPr>
              <w:t>AGATCT</w:t>
            </w:r>
            <w:r w:rsidRPr="005F36F2">
              <w:rPr>
                <w:rFonts w:ascii="Times New Roman" w:hAnsi="Times New Roman"/>
                <w:sz w:val="22"/>
                <w:szCs w:val="22"/>
              </w:rPr>
              <w:t xml:space="preserve">CTACCCCCTGGGGCGCGAGC 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Reverse oligonucleotide to amplify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abrC1 </w:t>
            </w: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>BglII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GB"/>
              </w:rPr>
              <w:t xml:space="preserve"> site underlined).</w:t>
            </w:r>
            <w:r w:rsidRPr="00D739C6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6F3EE4" w:rsidRPr="00D739C6" w:rsidTr="001606D3">
        <w:trPr>
          <w:trHeight w:val="567"/>
        </w:trPr>
        <w:tc>
          <w:tcPr>
            <w:tcW w:w="1122" w:type="dxa"/>
            <w:shd w:val="clear" w:color="auto" w:fill="auto"/>
            <w:vAlign w:val="center"/>
          </w:tcPr>
          <w:p w:rsidR="006F3EE4" w:rsidRPr="008E570B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8E570B">
              <w:rPr>
                <w:color w:val="000000" w:themeColor="text1"/>
                <w:sz w:val="22"/>
                <w:szCs w:val="22"/>
                <w:lang w:val="en-US"/>
              </w:rPr>
              <w:t>4596-F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8E570B" w:rsidRDefault="006F3EE4" w:rsidP="001606D3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8E570B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AAGACCATCACCGAGCTG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8E570B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8E570B">
              <w:rPr>
                <w:color w:val="000000" w:themeColor="text1"/>
                <w:sz w:val="22"/>
                <w:szCs w:val="22"/>
                <w:lang w:val="en-US"/>
              </w:rPr>
              <w:t xml:space="preserve">Forward oligonucleotide for </w:t>
            </w:r>
            <w:proofErr w:type="spellStart"/>
            <w:r w:rsidRPr="008E570B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8E570B">
              <w:rPr>
                <w:color w:val="000000" w:themeColor="text1"/>
                <w:sz w:val="22"/>
                <w:szCs w:val="22"/>
                <w:lang w:val="en-US"/>
              </w:rPr>
              <w:t xml:space="preserve">-PCR of </w:t>
            </w:r>
            <w:r w:rsidRPr="008E570B">
              <w:rPr>
                <w:i/>
                <w:color w:val="000000" w:themeColor="text1"/>
                <w:sz w:val="22"/>
                <w:szCs w:val="22"/>
                <w:lang w:val="en-US"/>
              </w:rPr>
              <w:t>abrC3</w:t>
            </w:r>
            <w:r w:rsidRPr="008E570B">
              <w:rPr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  <w:tr w:rsidR="006F3EE4" w:rsidRPr="00D739C6" w:rsidTr="001606D3">
        <w:trPr>
          <w:trHeight w:val="567"/>
        </w:trPr>
        <w:tc>
          <w:tcPr>
            <w:tcW w:w="1122" w:type="dxa"/>
            <w:shd w:val="clear" w:color="auto" w:fill="auto"/>
            <w:vAlign w:val="center"/>
          </w:tcPr>
          <w:p w:rsidR="006F3EE4" w:rsidRPr="008E570B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8E570B">
              <w:rPr>
                <w:color w:val="000000" w:themeColor="text1"/>
                <w:sz w:val="22"/>
                <w:szCs w:val="22"/>
                <w:lang w:val="en-US"/>
              </w:rPr>
              <w:t>4596-R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8E570B" w:rsidRDefault="006F3EE4" w:rsidP="001606D3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8E570B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GTAGCGCTCCTCCACGTA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8E570B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8E570B">
              <w:rPr>
                <w:color w:val="000000" w:themeColor="text1"/>
                <w:sz w:val="22"/>
                <w:szCs w:val="22"/>
                <w:lang w:val="en-US"/>
              </w:rPr>
              <w:t xml:space="preserve">Reverse oligonucleotide for </w:t>
            </w:r>
            <w:proofErr w:type="spellStart"/>
            <w:r w:rsidRPr="008E570B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8E570B">
              <w:rPr>
                <w:color w:val="000000" w:themeColor="text1"/>
                <w:sz w:val="22"/>
                <w:szCs w:val="22"/>
                <w:lang w:val="en-US"/>
              </w:rPr>
              <w:t xml:space="preserve">-PCR of </w:t>
            </w:r>
            <w:r w:rsidRPr="008E570B">
              <w:rPr>
                <w:i/>
                <w:color w:val="000000" w:themeColor="text1"/>
                <w:sz w:val="22"/>
                <w:szCs w:val="22"/>
                <w:lang w:val="en-US"/>
              </w:rPr>
              <w:t>abrC3</w:t>
            </w:r>
          </w:p>
        </w:tc>
      </w:tr>
      <w:tr w:rsidR="006F3EE4" w:rsidRPr="00D739C6" w:rsidTr="001606D3">
        <w:trPr>
          <w:trHeight w:val="277"/>
        </w:trPr>
        <w:tc>
          <w:tcPr>
            <w:tcW w:w="1122" w:type="dxa"/>
            <w:shd w:val="clear" w:color="auto" w:fill="auto"/>
            <w:vAlign w:val="center"/>
          </w:tcPr>
          <w:p w:rsidR="006F3EE4" w:rsidRPr="008E570B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8E570B">
              <w:rPr>
                <w:color w:val="000000" w:themeColor="text1"/>
                <w:sz w:val="22"/>
                <w:szCs w:val="22"/>
                <w:lang w:val="en-US"/>
              </w:rPr>
              <w:t>4596-P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8E570B" w:rsidRDefault="006F3EE4" w:rsidP="001606D3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8E570B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GTCGTGGTGGCGGACGTAC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8E570B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8E570B">
              <w:rPr>
                <w:color w:val="000000" w:themeColor="text1"/>
                <w:sz w:val="22"/>
                <w:szCs w:val="22"/>
                <w:lang w:val="en-US"/>
              </w:rPr>
              <w:t xml:space="preserve">Probe for </w:t>
            </w:r>
            <w:proofErr w:type="spellStart"/>
            <w:r w:rsidRPr="008E570B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8E570B">
              <w:rPr>
                <w:color w:val="000000" w:themeColor="text1"/>
                <w:sz w:val="22"/>
                <w:szCs w:val="22"/>
                <w:lang w:val="en-US"/>
              </w:rPr>
              <w:t xml:space="preserve">-PCR of </w:t>
            </w:r>
            <w:r w:rsidRPr="008E570B">
              <w:rPr>
                <w:i/>
                <w:color w:val="000000" w:themeColor="text1"/>
                <w:sz w:val="22"/>
                <w:szCs w:val="22"/>
                <w:lang w:val="en-US"/>
              </w:rPr>
              <w:t>abrC3</w:t>
            </w:r>
          </w:p>
        </w:tc>
      </w:tr>
      <w:tr w:rsidR="006F3EE4" w:rsidRPr="00D739C6" w:rsidTr="001606D3">
        <w:trPr>
          <w:trHeight w:val="567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4597-F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G CTGTGGTTCTGGGTGTT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Forward oligonucleotide for 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-PCR of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>abrC2</w:t>
            </w: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  <w:tr w:rsidR="006F3EE4" w:rsidRPr="00D739C6" w:rsidTr="001606D3">
        <w:trPr>
          <w:trHeight w:val="567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4597-R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GATCTCGAAGGGGTTGTC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Reverse oligonucleotide for 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-PCR of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>abrC2</w:t>
            </w:r>
          </w:p>
        </w:tc>
      </w:tr>
      <w:tr w:rsidR="006F3EE4" w:rsidRPr="00D739C6" w:rsidTr="001606D3">
        <w:trPr>
          <w:trHeight w:val="289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4597-P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AGGACGGGCTCCAGCTGTAC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Probe for 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-PCR of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>abrC2</w:t>
            </w:r>
          </w:p>
        </w:tc>
      </w:tr>
      <w:tr w:rsidR="006F3EE4" w:rsidRPr="00D739C6" w:rsidTr="001606D3">
        <w:trPr>
          <w:trHeight w:val="567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4598-F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GGCACACCTGGAAAGAGA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Forward oligonucleotide for 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-PCR of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>abrC1</w:t>
            </w: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  <w:tr w:rsidR="006F3EE4" w:rsidRPr="00D739C6" w:rsidTr="001606D3">
        <w:trPr>
          <w:trHeight w:val="567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4598-R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ATCACCGTGACCGTCAAT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Reverse oligonucleotide for 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-PCR of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>abrC1</w:t>
            </w:r>
          </w:p>
        </w:tc>
      </w:tr>
      <w:tr w:rsidR="006F3EE4" w:rsidRPr="00D739C6" w:rsidTr="001606D3">
        <w:trPr>
          <w:trHeight w:val="30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4598-P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CGGCTTCACCTACGTGGTGA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Probe for 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-PCR of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>abrC1</w:t>
            </w:r>
          </w:p>
        </w:tc>
      </w:tr>
      <w:tr w:rsidR="006F3EE4" w:rsidRPr="00F30E67" w:rsidTr="001606D3">
        <w:trPr>
          <w:trHeight w:val="30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597-8-F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653C15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GGGTAGGGAAAACCCCACT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Forward oligonucleotide for 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-PCR of </w:t>
            </w:r>
            <w:proofErr w:type="spellStart"/>
            <w:r>
              <w:rPr>
                <w:color w:val="000000" w:themeColor="text1"/>
                <w:sz w:val="22"/>
                <w:szCs w:val="22"/>
                <w:lang w:val="en-US"/>
              </w:rPr>
              <w:t>intergenic</w:t>
            </w:r>
            <w:proofErr w:type="spellEnd"/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region between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>abr</w:t>
            </w:r>
            <w:r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C1 and </w:t>
            </w:r>
            <w:proofErr w:type="gramStart"/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>abrC</w:t>
            </w:r>
            <w:r>
              <w:rPr>
                <w:i/>
                <w:color w:val="000000" w:themeColor="text1"/>
                <w:sz w:val="22"/>
                <w:szCs w:val="22"/>
                <w:lang w:val="en-US"/>
              </w:rPr>
              <w:t>2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proofErr w:type="gramEnd"/>
          </w:p>
        </w:tc>
      </w:tr>
      <w:tr w:rsidR="006F3EE4" w:rsidRPr="00F30E67" w:rsidTr="001606D3">
        <w:trPr>
          <w:trHeight w:val="30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597-8-R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653C15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CCGTAACCCTGTCCGTATTC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Reverse</w:t>
            </w: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 oligonucleotide for 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-PCR of </w:t>
            </w:r>
            <w:proofErr w:type="spellStart"/>
            <w:r>
              <w:rPr>
                <w:color w:val="000000" w:themeColor="text1"/>
                <w:sz w:val="22"/>
                <w:szCs w:val="22"/>
                <w:lang w:val="en-US"/>
              </w:rPr>
              <w:t>intergenic</w:t>
            </w:r>
            <w:proofErr w:type="spellEnd"/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region between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>abr</w:t>
            </w:r>
            <w:r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C1 and </w:t>
            </w:r>
            <w:proofErr w:type="gramStart"/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>abrC</w:t>
            </w:r>
            <w:r>
              <w:rPr>
                <w:i/>
                <w:color w:val="000000" w:themeColor="text1"/>
                <w:sz w:val="22"/>
                <w:szCs w:val="22"/>
                <w:lang w:val="en-US"/>
              </w:rPr>
              <w:t>2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proofErr w:type="gramEnd"/>
          </w:p>
        </w:tc>
      </w:tr>
      <w:tr w:rsidR="006F3EE4" w:rsidRPr="00F30E67" w:rsidTr="001606D3">
        <w:trPr>
          <w:trHeight w:val="30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596-7-F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D739C6">
              <w:rPr>
                <w:color w:val="000000" w:themeColor="text1"/>
                <w:sz w:val="22"/>
                <w:szCs w:val="22"/>
                <w:lang w:val="en-US"/>
              </w:rPr>
              <w:t>CGGGACTTCCCGTTCTCT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Forward oligonucleotide for 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-PCR of </w:t>
            </w:r>
            <w:proofErr w:type="spellStart"/>
            <w:r>
              <w:rPr>
                <w:color w:val="000000" w:themeColor="text1"/>
                <w:sz w:val="22"/>
                <w:szCs w:val="22"/>
                <w:lang w:val="en-US"/>
              </w:rPr>
              <w:t>intergenic</w:t>
            </w:r>
            <w:proofErr w:type="spellEnd"/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region between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>abr</w:t>
            </w:r>
            <w:r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C2 and </w:t>
            </w:r>
            <w:proofErr w:type="gramStart"/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>abrC</w:t>
            </w:r>
            <w:r>
              <w:rPr>
                <w:i/>
                <w:color w:val="000000" w:themeColor="text1"/>
                <w:sz w:val="22"/>
                <w:szCs w:val="22"/>
                <w:lang w:val="en-US"/>
              </w:rPr>
              <w:t>3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proofErr w:type="gramEnd"/>
          </w:p>
        </w:tc>
      </w:tr>
      <w:tr w:rsidR="006F3EE4" w:rsidRPr="00F30E67" w:rsidTr="001606D3">
        <w:trPr>
          <w:trHeight w:val="302"/>
        </w:trPr>
        <w:tc>
          <w:tcPr>
            <w:tcW w:w="1122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596-7-R</w:t>
            </w:r>
          </w:p>
        </w:tc>
        <w:tc>
          <w:tcPr>
            <w:tcW w:w="4188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 w:rsidRPr="00DF0E32">
              <w:rPr>
                <w:lang w:val="en-US"/>
              </w:rPr>
              <w:t>CCTGTCCTCCACGATCCTC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 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6F3EE4" w:rsidRPr="005F36F2" w:rsidRDefault="006F3EE4" w:rsidP="001606D3">
            <w:pPr>
              <w:spacing w:before="100" w:beforeAutospacing="1" w:after="100" w:afterAutospacing="1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Reverse</w:t>
            </w: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 oligonucleotide for </w:t>
            </w:r>
            <w:proofErr w:type="spellStart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5F36F2">
              <w:rPr>
                <w:color w:val="000000" w:themeColor="text1"/>
                <w:sz w:val="22"/>
                <w:szCs w:val="22"/>
                <w:lang w:val="en-US"/>
              </w:rPr>
              <w:t xml:space="preserve">-PCR of </w:t>
            </w:r>
            <w:proofErr w:type="spellStart"/>
            <w:r>
              <w:rPr>
                <w:color w:val="000000" w:themeColor="text1"/>
                <w:sz w:val="22"/>
                <w:szCs w:val="22"/>
                <w:lang w:val="en-US"/>
              </w:rPr>
              <w:t>intergenic</w:t>
            </w:r>
            <w:proofErr w:type="spellEnd"/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region between </w:t>
            </w:r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>abr</w:t>
            </w:r>
            <w:r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C2 and </w:t>
            </w:r>
            <w:proofErr w:type="gramStart"/>
            <w:r w:rsidRPr="005F36F2">
              <w:rPr>
                <w:i/>
                <w:color w:val="000000" w:themeColor="text1"/>
                <w:sz w:val="22"/>
                <w:szCs w:val="22"/>
                <w:lang w:val="en-US"/>
              </w:rPr>
              <w:t>abrC</w:t>
            </w:r>
            <w:r>
              <w:rPr>
                <w:i/>
                <w:color w:val="000000" w:themeColor="text1"/>
                <w:sz w:val="22"/>
                <w:szCs w:val="22"/>
                <w:lang w:val="en-US"/>
              </w:rPr>
              <w:t>3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5F36F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proofErr w:type="gramEnd"/>
          </w:p>
        </w:tc>
      </w:tr>
    </w:tbl>
    <w:p w:rsidR="006F3EE4" w:rsidRDefault="006F3EE4" w:rsidP="006F3EE4">
      <w:pPr>
        <w:rPr>
          <w:color w:val="000000" w:themeColor="text1"/>
          <w:lang w:val="en-US"/>
        </w:rPr>
      </w:pPr>
    </w:p>
    <w:p w:rsidR="00F63571" w:rsidRDefault="00F63571">
      <w:bookmarkStart w:id="0" w:name="_GoBack"/>
      <w:bookmarkEnd w:id="0"/>
    </w:p>
    <w:sectPr w:rsidR="00F63571" w:rsidSect="00F6357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EE4"/>
    <w:rsid w:val="006F3EE4"/>
    <w:rsid w:val="00AC3AD7"/>
    <w:rsid w:val="00F6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47B35E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EE4"/>
    <w:rPr>
      <w:rFonts w:eastAsia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F3EE4"/>
    <w:pPr>
      <w:spacing w:before="100" w:beforeAutospacing="1" w:after="100" w:afterAutospacing="1"/>
    </w:pPr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EE4"/>
    <w:rPr>
      <w:rFonts w:eastAsia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F3EE4"/>
    <w:pPr>
      <w:spacing w:before="100" w:beforeAutospacing="1" w:after="100" w:afterAutospacing="1"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CD62556E-6653-4B8A-9B76-49C3975E8BFA}"/>
</file>

<file path=customXml/itemProps2.xml><?xml version="1.0" encoding="utf-8"?>
<ds:datastoreItem xmlns:ds="http://schemas.openxmlformats.org/officeDocument/2006/customXml" ds:itemID="{4CC20E05-20A4-4C3F-8661-06B736B5CB7D}"/>
</file>

<file path=customXml/itemProps3.xml><?xml version="1.0" encoding="utf-8"?>
<ds:datastoreItem xmlns:ds="http://schemas.openxmlformats.org/officeDocument/2006/customXml" ds:itemID="{17CF3CD6-D176-4EDD-A61E-0C245DA0FA1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6</Words>
  <Characters>3337</Characters>
  <Application>Microsoft Macintosh Word</Application>
  <DocSecurity>0</DocSecurity>
  <Lines>27</Lines>
  <Paragraphs>7</Paragraphs>
  <ScaleCrop>false</ScaleCrop>
  <Company/>
  <LinksUpToDate>false</LinksUpToDate>
  <CharactersWithSpaces>3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</dc:creator>
  <cp:keywords/>
  <dc:description/>
  <cp:lastModifiedBy>Marga</cp:lastModifiedBy>
  <cp:revision>1</cp:revision>
  <dcterms:created xsi:type="dcterms:W3CDTF">2015-03-06T10:19:00Z</dcterms:created>
  <dcterms:modified xsi:type="dcterms:W3CDTF">2015-03-06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